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65"/>
        <w:tblW w:w="981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705"/>
        <w:gridCol w:w="623"/>
        <w:gridCol w:w="523"/>
        <w:gridCol w:w="623"/>
        <w:gridCol w:w="623"/>
        <w:gridCol w:w="623"/>
        <w:gridCol w:w="682"/>
        <w:gridCol w:w="623"/>
        <w:gridCol w:w="623"/>
        <w:gridCol w:w="705"/>
        <w:gridCol w:w="623"/>
        <w:gridCol w:w="623"/>
        <w:gridCol w:w="682"/>
        <w:gridCol w:w="623"/>
      </w:tblGrid>
      <w:tr w:rsidR="00435DAB" w:rsidRPr="00E9596E" w14:paraId="24708090" w14:textId="77777777" w:rsidTr="00A03B91">
        <w:trPr>
          <w:trHeight w:val="254"/>
        </w:trPr>
        <w:tc>
          <w:tcPr>
            <w:tcW w:w="9812" w:type="dxa"/>
            <w:gridSpan w:val="1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9BE25" w14:textId="20F31EDB" w:rsidR="00435DAB" w:rsidRPr="00E9596E" w:rsidRDefault="00435DAB" w:rsidP="00A03B91">
            <w:bookmarkStart w:id="0" w:name="_Hlk112755077"/>
            <w:r w:rsidRPr="00435DAB">
              <w:rPr>
                <w:b/>
                <w:bCs/>
              </w:rPr>
              <w:t>Table S</w:t>
            </w:r>
            <w:r w:rsidR="003C6722">
              <w:rPr>
                <w:b/>
                <w:bCs/>
              </w:rPr>
              <w:t>6</w:t>
            </w:r>
            <w:r w:rsidRPr="00E9596E">
              <w:t xml:space="preserve">. Dania Cut-off Canal 3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435DAB" w:rsidRPr="00E9596E" w14:paraId="320C986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0D61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2695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08D9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4C94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A601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52E2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8087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9EB4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44DE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E40F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FCCC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ECD5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8A2E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D598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01D9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435DAB" w:rsidRPr="00E9596E" w14:paraId="0BC06125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074A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6EE9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BC409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05E47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1AE215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.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5FF73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9C3D5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EB1C2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A32E2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2E53E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8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56890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D4D5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18DD6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F16F6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AF5B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9</w:t>
            </w:r>
          </w:p>
        </w:tc>
      </w:tr>
      <w:tr w:rsidR="00435DAB" w:rsidRPr="00E9596E" w14:paraId="35075084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B73B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4662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7F416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FBF8F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8ABD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8A14F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5318B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E87EF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5BE36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2FFB8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12F5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126A48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843D3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8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2D913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28DF3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3</w:t>
            </w:r>
          </w:p>
        </w:tc>
      </w:tr>
      <w:tr w:rsidR="00435DAB" w:rsidRPr="00E9596E" w14:paraId="4D958F61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8992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07D4F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81EE4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A019B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07DAE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666E39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3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9F360E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E99D8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C900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3ECD97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6.27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61DA4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00512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3714B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21D95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9BAF0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</w:tr>
      <w:tr w:rsidR="00435DAB" w:rsidRPr="00E9596E" w14:paraId="224130E2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A6A2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B76C4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1C16D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26401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74EBB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8300D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C4885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9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AEF64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29D92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7BA5B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4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908E4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AF3A3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595CE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4E96D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FD660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0</w:t>
            </w:r>
          </w:p>
        </w:tc>
      </w:tr>
      <w:tr w:rsidR="00435DAB" w:rsidRPr="00E9596E" w14:paraId="1B3C8764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D030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68F9F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4AE9F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FFD75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F5208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EE123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3EB2A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6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57D01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D6B0A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4426F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9807A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6A92C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8D683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E38E8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DF794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9</w:t>
            </w:r>
          </w:p>
        </w:tc>
      </w:tr>
      <w:tr w:rsidR="00435DAB" w:rsidRPr="00E9596E" w14:paraId="6B58C8AF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2BEB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FABBC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02D11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1BDBE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D045D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14654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D5D2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7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6AB81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7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263DC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4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1CBDE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2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E331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EBC47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CD66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0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1A311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1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D9387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8</w:t>
            </w:r>
          </w:p>
        </w:tc>
      </w:tr>
      <w:tr w:rsidR="00435DAB" w:rsidRPr="00E9596E" w14:paraId="6C2B6E57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7C10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5539A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90BAA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5507A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13AF5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3996D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5D46F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796CA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49BED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2B5A8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3DDD9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6BD3A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A4BFE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621C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F55E3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5</w:t>
            </w:r>
          </w:p>
        </w:tc>
      </w:tr>
      <w:tr w:rsidR="00435DAB" w:rsidRPr="00E9596E" w14:paraId="3EC1792C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4F93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49855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8CB2E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B7CAB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E7B78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77831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EDD2A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B7A996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0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F1B390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826D8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AFF808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8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CB22A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FD08A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42D4E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EE65B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5</w:t>
            </w:r>
          </w:p>
        </w:tc>
      </w:tr>
      <w:tr w:rsidR="00435DAB" w:rsidRPr="00E9596E" w14:paraId="6A7A604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2565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C71AC7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8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5B0F9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72291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A010C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B09AE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3460D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2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751EA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7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24FB9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D5191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31430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E5470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E3799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8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BC74B8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2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D668AD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.94</w:t>
            </w:r>
          </w:p>
        </w:tc>
      </w:tr>
      <w:tr w:rsidR="00435DAB" w:rsidRPr="00E9596E" w14:paraId="5188F387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D77A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747A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1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9597A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E89AB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845AA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95F8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60C12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FE22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F3769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194DD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CBA91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22A07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7399A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DB598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05FB5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7</w:t>
            </w:r>
          </w:p>
        </w:tc>
      </w:tr>
      <w:tr w:rsidR="00435DAB" w:rsidRPr="00E9596E" w14:paraId="10F58047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36C9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99C1E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B1C8E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6743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55DB9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D5255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054D8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7BD0E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6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09920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349A5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110BF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04C3D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DA096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A7059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8E378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5</w:t>
            </w:r>
          </w:p>
        </w:tc>
      </w:tr>
      <w:tr w:rsidR="00435DAB" w:rsidRPr="00E9596E" w14:paraId="356A8DD3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6E0C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2A535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CB0B2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7821B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B1A8E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A91D0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A71A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77CA4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96A8E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DA93D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66701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E77CD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AD5DC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F3B06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C324E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4</w:t>
            </w:r>
          </w:p>
        </w:tc>
      </w:tr>
      <w:tr w:rsidR="00435DAB" w:rsidRPr="00E9596E" w14:paraId="4771653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FB96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09B2B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1AC73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59588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A715A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F782B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5F4DE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3D389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B0DB3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D7799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608C2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EE203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55D81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4F872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1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FFCD3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1</w:t>
            </w:r>
          </w:p>
        </w:tc>
      </w:tr>
      <w:tr w:rsidR="00435DAB" w:rsidRPr="00E9596E" w14:paraId="321184DA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5CB5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95F3C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B64E8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F0133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1F2F2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1C2A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74D9A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CDDD5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B1230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98B36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267E2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C2B04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F1756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32A41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CD3FB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2</w:t>
            </w:r>
          </w:p>
        </w:tc>
      </w:tr>
      <w:tr w:rsidR="00435DAB" w:rsidRPr="00E9596E" w14:paraId="03A48957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27C5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089A3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126D2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F169C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73A22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20881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12812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F0722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573D1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CFAB2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E573B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954C6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A1279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77D43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1458E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8</w:t>
            </w:r>
          </w:p>
        </w:tc>
      </w:tr>
      <w:tr w:rsidR="00435DAB" w:rsidRPr="00E9596E" w14:paraId="14257230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5912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0DF74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D5546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1326C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C30E0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FD56A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F1AB5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4719A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3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B0B8F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B5DC7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D876B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4DF84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3BB54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A6690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18955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4</w:t>
            </w:r>
          </w:p>
        </w:tc>
      </w:tr>
      <w:tr w:rsidR="00435DAB" w:rsidRPr="00E9596E" w14:paraId="385F05B9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A578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1CC9C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76D61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007D6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D8EAE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B9A3F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D4566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04A50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3C136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C114A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43553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29F2E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59724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0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81AAC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81EC9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1</w:t>
            </w:r>
          </w:p>
        </w:tc>
      </w:tr>
      <w:tr w:rsidR="00435DAB" w:rsidRPr="00E9596E" w14:paraId="2DC5BDC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B570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F5C88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1AFD5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750C8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6F6E4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E6EA7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BDD26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3DF7A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52EF5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B52B2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467B9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00680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A3F7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63D8D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81848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4</w:t>
            </w:r>
          </w:p>
        </w:tc>
      </w:tr>
      <w:tr w:rsidR="00435DAB" w:rsidRPr="00E9596E" w14:paraId="602A465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F595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E3E9D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00CD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49857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92460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964B8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DB1AC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9E53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EBB9D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45BB9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3B1A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9F2A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8E7A0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2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EC79C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09485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5</w:t>
            </w:r>
          </w:p>
        </w:tc>
      </w:tr>
      <w:tr w:rsidR="00435DAB" w:rsidRPr="00E9596E" w14:paraId="6016E5DD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A668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9C35D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CA490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6170A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2BBD5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0A8F8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32579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8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55F77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038D5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52E94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CCF18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59ED7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F76443" w14:textId="77777777" w:rsidR="00435DAB" w:rsidRPr="00E9596E" w:rsidRDefault="00435DAB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CE587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24F6A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0</w:t>
            </w:r>
          </w:p>
        </w:tc>
      </w:tr>
      <w:tr w:rsidR="00435DAB" w:rsidRPr="00E9596E" w14:paraId="119DC6A5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7D4BE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D5464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F6644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71675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951D0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87CC3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B2540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4ED95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F523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6905E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13DBD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E4883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497A2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E0B09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E2888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76FE4390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DA629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05DD2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01088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B16FE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1E954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50E27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0DA34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3D10B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B6177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AFF14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C8D72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F4197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81B99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B94A5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64E05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78C907D3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2D7B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CB1AD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D1984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CAA98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D6E83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98C64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FB625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F8878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755EA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BC0C9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3D0A3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BD299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F117E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2F3D3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4CD66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3FCBC104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E198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65E48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FBCC8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E2429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20814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0B668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68AFD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2FB04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8AF32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9EAF2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B152E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C6B14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8AC0B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0FE58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E4422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6DAEF602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89C4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504A3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3C654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05C59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79C3D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5AD95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51787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8813C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6B6DF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66913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DEE2A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AAB0B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4AE46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282D2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5A5D0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221A6B9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0943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E3455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E722F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474A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6D1E1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2831E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0EFA5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7389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3205C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140A0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D219A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2F8E8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7B05D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9AEEA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C36C3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448DEE02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F61B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758B9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790A5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8E16B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09B7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C722F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95DB2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04B36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62EFE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9A2BF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955B4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DC782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F97E0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65A06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C84F0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23D4008F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08A5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F8B7C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AF044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44712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B6096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93E0F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2ABCE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9C9FF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B272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E8C7F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4BA8D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98373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8AF1E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6FECB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D9C7D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704DF268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6410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9A2DB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D7D25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AC404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2B796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D547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FD155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29985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C5BEE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39B5C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006C6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BEA9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7257C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9F23D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2FF81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7F621DD3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96E5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EC369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F7E18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92DBD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07C57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2FD06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5A0B2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69CE6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20F27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032C1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BEDB7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F6937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84F6C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FC1E8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2B68D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2CABE9BF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F356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5116D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E5651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64AF7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ABA55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F20CC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E063B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5F2DC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6B857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EB976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1BD8E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5C0BD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3E809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D6BEC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62719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05948352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319F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77901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E086A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9A472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A95E0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88A33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E912D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84E15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C52CD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55AEA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19732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63E4D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4E794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90421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44FC6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6A61EDA3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E8A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8997B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8DBCE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9545C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A1FAC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1E227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E2E3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ECF4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C31A4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D4122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A0FE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D0FCB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7CC71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EF5EF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1A920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667E6027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67C2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35BA4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376AD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0B87E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69D78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7D2C0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0F034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FD828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843BE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FAA06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E84B9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A88DD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571EF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4CC99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DEA57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5660CBDA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BB28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3CB04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432EF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6E9DA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A26E7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75064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7DAD7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74EE4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E5BBC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62DFD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33488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7226B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43A20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ACC4A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02401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63361BDD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957D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2ABCC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99D01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D04D6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35725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6FF68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51762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2F941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50CDA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EE92A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7DDF3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E9688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5B95D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0965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E5B3F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458044AA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7E74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D010D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21F81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37863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24A91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78EC7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157CB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5E0AE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D580B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B7877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D455F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F2C2F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2F511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465F0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B9806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75CBD2EA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705C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064D5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D28BA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4364B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7BE0C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6A13F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8CF26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3D179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BDD29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44DE8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1A65B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BD1AE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BE390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9EC05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44F08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2033160E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7487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5458B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DB7F7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B64AD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627DC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816EA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DD6D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A8442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4BA02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4BC81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48F97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9750E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068AE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0A839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68593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617AFDF1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1DBB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B70A5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15A0E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CA6ED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0B45C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8015E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D4B3A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FDEA9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1E38B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71A5D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F4AE4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CFC7D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3182D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74DA0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DE193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35DAB" w:rsidRPr="00E9596E" w14:paraId="460F0210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CFD0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333C9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A8919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E76B0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011B7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86B79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3DC0F2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1FDA7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0C8C7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75F35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064F4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1BAFC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3266F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A4E24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89A1C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4</w:t>
            </w:r>
          </w:p>
        </w:tc>
      </w:tr>
      <w:tr w:rsidR="00435DAB" w:rsidRPr="00E9596E" w14:paraId="5C8D8AE0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F0C4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180D2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BCDAC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21965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91CBE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48CC5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3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D3001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1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B742D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8B9C2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F2558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7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8732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F6D88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DE0E8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4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DF6C0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409B2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4</w:t>
            </w:r>
          </w:p>
        </w:tc>
      </w:tr>
      <w:tr w:rsidR="00435DAB" w:rsidRPr="00E9596E" w14:paraId="09A67C97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58D7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DFE84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E45B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25E64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003FC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9BBD8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C22CF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4412E4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7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9584C8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1398DD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DC3691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26422E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C5889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161DA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7CD28F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3</w:t>
            </w:r>
          </w:p>
        </w:tc>
      </w:tr>
      <w:tr w:rsidR="00435DAB" w:rsidRPr="00E9596E" w14:paraId="5AB3194D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65FA7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9061B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01FEF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9E9D13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FCB1D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3FCAC5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52A17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8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09FB8B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9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03FA1C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ECC40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4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0EA96A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860C3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8F897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9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99CB96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241129" w14:textId="77777777" w:rsidR="00435DAB" w:rsidRPr="00E9596E" w:rsidRDefault="00435DAB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959  </w:t>
            </w:r>
          </w:p>
        </w:tc>
      </w:tr>
      <w:tr w:rsidR="00435DAB" w:rsidRPr="00E9596E" w14:paraId="387E26F1" w14:textId="77777777" w:rsidTr="00A03B91">
        <w:trPr>
          <w:trHeight w:val="254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E7CC9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965EE62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676E464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5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A24B268" w14:textId="77777777" w:rsidR="00435DAB" w:rsidRPr="00E9596E" w:rsidRDefault="00435DAB" w:rsidP="00A03B91">
            <w:pPr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 ---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CDD3711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D96679B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E119CBE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4B71365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7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E6FD298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2EF074E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6F81F5E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7D81F6E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93AA755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68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A32690F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AF51D9F" w14:textId="77777777" w:rsidR="00435DAB" w:rsidRPr="00E9596E" w:rsidRDefault="00435DAB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3</w:t>
            </w:r>
          </w:p>
        </w:tc>
      </w:tr>
    </w:tbl>
    <w:p w14:paraId="15A10AFF" w14:textId="29F382A3" w:rsidR="009E1C86" w:rsidRPr="00435DAB" w:rsidRDefault="00881F1A" w:rsidP="00435DAB">
      <w:r w:rsidRPr="00E9596E">
        <w:t>N/a = end of sediment core.  N/d = Not detected. For statistical purposes half of the limit of detection was used for n/d samples. Bold indicate maximum concentration values.</w:t>
      </w:r>
    </w:p>
    <w:sectPr w:rsidR="009E1C86" w:rsidRPr="00435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3C6722"/>
    <w:rsid w:val="00435DAB"/>
    <w:rsid w:val="004F4180"/>
    <w:rsid w:val="007C5B7F"/>
    <w:rsid w:val="00881F1A"/>
    <w:rsid w:val="0089759C"/>
    <w:rsid w:val="009E1C86"/>
    <w:rsid w:val="00B75CA1"/>
    <w:rsid w:val="00E434F8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3:00Z</dcterms:created>
  <dcterms:modified xsi:type="dcterms:W3CDTF">2023-04-13T16:16:00Z</dcterms:modified>
</cp:coreProperties>
</file>